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7943E" w14:textId="77777777" w:rsidR="005729E5" w:rsidRPr="005234F2" w:rsidRDefault="005729E5" w:rsidP="005729E5">
      <w:pPr>
        <w:tabs>
          <w:tab w:val="left" w:pos="5704"/>
        </w:tabs>
        <w:spacing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7E21C5">
        <w:rPr>
          <w:rFonts w:ascii="Times New Roman" w:eastAsia="Times New Roman" w:hAnsi="Times New Roman" w:cs="Times New Roman"/>
          <w:kern w:val="0"/>
          <w:sz w:val="32"/>
          <w:szCs w:val="32"/>
          <w:lang w:val="en-US"/>
          <w14:ligatures w14:val="none"/>
        </w:rPr>
        <w:t>Supplementary material</w:t>
      </w:r>
    </w:p>
    <w:p w14:paraId="0FCF13AD" w14:textId="77777777" w:rsidR="005729E5" w:rsidRDefault="005729E5" w:rsidP="005729E5">
      <w:pPr>
        <w:spacing w:line="48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14:paraId="16327EC9" w14:textId="77777777" w:rsidR="005729E5" w:rsidRPr="00C81134" w:rsidRDefault="005729E5" w:rsidP="005729E5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C81134">
        <w:rPr>
          <w:rFonts w:ascii="Times New Roman" w:hAnsi="Times New Roman" w:cs="Times New Roman"/>
          <w:sz w:val="32"/>
          <w:szCs w:val="32"/>
          <w:lang w:val="en-US"/>
        </w:rPr>
        <w:t xml:space="preserve">Taxonomic diversity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of terrestrial vertebrates </w:t>
      </w:r>
      <w:r w:rsidRPr="00C81134">
        <w:rPr>
          <w:rFonts w:ascii="Times New Roman" w:hAnsi="Times New Roman" w:cs="Times New Roman"/>
          <w:sz w:val="32"/>
          <w:szCs w:val="32"/>
          <w:lang w:val="en-US"/>
        </w:rPr>
        <w:t xml:space="preserve">in </w:t>
      </w:r>
      <w:r>
        <w:rPr>
          <w:rFonts w:ascii="Times New Roman" w:hAnsi="Times New Roman" w:cs="Times New Roman"/>
          <w:sz w:val="32"/>
          <w:szCs w:val="32"/>
          <w:lang w:val="en-US"/>
        </w:rPr>
        <w:t>w</w:t>
      </w:r>
      <w:r w:rsidRPr="00C81134">
        <w:rPr>
          <w:rFonts w:ascii="Times New Roman" w:hAnsi="Times New Roman" w:cs="Times New Roman"/>
          <w:sz w:val="32"/>
          <w:szCs w:val="32"/>
          <w:lang w:val="en-US"/>
        </w:rPr>
        <w:t>est</w:t>
      </w:r>
      <w:r>
        <w:rPr>
          <w:rFonts w:ascii="Times New Roman" w:hAnsi="Times New Roman" w:cs="Times New Roman"/>
          <w:sz w:val="32"/>
          <w:szCs w:val="32"/>
          <w:lang w:val="en-US"/>
        </w:rPr>
        <w:t>-central</w:t>
      </w:r>
      <w:r w:rsidRPr="00C81134">
        <w:rPr>
          <w:rFonts w:ascii="Times New Roman" w:hAnsi="Times New Roman" w:cs="Times New Roman"/>
          <w:sz w:val="32"/>
          <w:szCs w:val="32"/>
          <w:lang w:val="en-US"/>
        </w:rPr>
        <w:t xml:space="preserve"> Mexico: conservation from a multi-taxa perspective</w:t>
      </w:r>
    </w:p>
    <w:p w14:paraId="2A369B92" w14:textId="77777777" w:rsidR="005729E5" w:rsidRPr="005B7923" w:rsidRDefault="005729E5" w:rsidP="005729E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</w:p>
    <w:p w14:paraId="0BFAEC82" w14:textId="77777777" w:rsidR="005729E5" w:rsidRDefault="005729E5" w:rsidP="005729E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</w:pP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Eliza Álvarez-Grzybowska</w:t>
      </w:r>
      <w:r w:rsidRPr="006E55C4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1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,2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Verónica C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arolina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Rosas-Espinoza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2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Karen E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lizabeth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Peña-Joya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3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, Ana 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Luisa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Santiago-Pérez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4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Luis I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gnacio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Íñiguez-Dávalos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5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, Miguel 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Ángel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Macías-Rodríguez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6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Fabián A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lejandro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Rodríguez-Zaragoza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2</w:t>
      </w:r>
      <w:r w:rsidRPr="006E55C4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*</w:t>
      </w:r>
    </w:p>
    <w:p w14:paraId="3450011B" w14:textId="77777777" w:rsidR="005729E5" w:rsidRPr="006E55C4" w:rsidRDefault="005729E5" w:rsidP="005729E5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s-ES"/>
          <w14:ligatures w14:val="none"/>
        </w:rPr>
      </w:pPr>
    </w:p>
    <w:p w14:paraId="7C474664" w14:textId="77777777" w:rsidR="005729E5" w:rsidRPr="000B233B" w:rsidRDefault="005729E5" w:rsidP="005729E5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</w:pPr>
      <w:r w:rsidRPr="006E55C4"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>1</w:t>
      </w: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 </w:t>
      </w:r>
      <w:proofErr w:type="gramStart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Doctorado</w:t>
      </w:r>
      <w:proofErr w:type="gramEnd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en Biosistemática, Ecología y Manejo de Recursos Naturales y Agrícolas (BEMARENA), Centro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Universitario de Ciencias Biológicas y Agropecuarias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, Universidad de Guadalajara, Zapopan, Jalisco, México</w:t>
      </w:r>
    </w:p>
    <w:p w14:paraId="55646582" w14:textId="77777777" w:rsidR="005729E5" w:rsidRPr="006E55C4" w:rsidRDefault="005729E5" w:rsidP="005729E5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 w:rsidRPr="000B233B"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>2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</w:t>
      </w:r>
      <w:proofErr w:type="gramStart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Laboratorio</w:t>
      </w:r>
      <w:proofErr w:type="gramEnd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de Ecología Molecular, Microbiología y Taxonomía (LEMITAX), Departamento de Ecología Aplicada, Centro Universitario de Ciencias Biológicas y Agropecuarias, Universidad de Guadalajara, </w:t>
      </w:r>
      <w:proofErr w:type="spellStart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Zaopan</w:t>
      </w:r>
      <w:proofErr w:type="spellEnd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, Jalisco, México</w:t>
      </w:r>
    </w:p>
    <w:p w14:paraId="07971DBF" w14:textId="77777777" w:rsidR="005729E5" w:rsidRPr="006E55C4" w:rsidRDefault="005729E5" w:rsidP="005729E5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3 </w:t>
      </w:r>
      <w:proofErr w:type="gramStart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Laboratorio</w:t>
      </w:r>
      <w:proofErr w:type="gramEnd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de Ecología, Paisaje y Sociedad, Centro Universitario de la Costa, Universidad de Guadalajara, Puerto Vallarta, Jalisco, México</w:t>
      </w:r>
    </w:p>
    <w:p w14:paraId="4B5CE2FB" w14:textId="77777777" w:rsidR="005729E5" w:rsidRPr="006E55C4" w:rsidRDefault="005729E5" w:rsidP="005729E5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4 </w:t>
      </w:r>
      <w:proofErr w:type="gramStart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Departamento</w:t>
      </w:r>
      <w:proofErr w:type="gramEnd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de Producción Forestal, Centro Universitario de Ciencias Biológicas y Agropecuarias, Universidad de Guadalajara, Zapopan, Jalisco, México</w:t>
      </w:r>
    </w:p>
    <w:p w14:paraId="457C92AC" w14:textId="77777777" w:rsidR="005729E5" w:rsidRPr="006E55C4" w:rsidRDefault="005729E5" w:rsidP="005729E5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5 </w:t>
      </w:r>
      <w:proofErr w:type="gramStart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Departamento</w:t>
      </w:r>
      <w:proofErr w:type="gramEnd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de Ecología y Recursos Naturales, Centro Universitario de la Costa Sur, Universidad de Guadalajara, Autlán de Navarro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,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Jalisco, México</w:t>
      </w:r>
    </w:p>
    <w:p w14:paraId="5713A201" w14:textId="77777777" w:rsidR="005729E5" w:rsidRDefault="005729E5" w:rsidP="005729E5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lastRenderedPageBreak/>
        <w:t xml:space="preserve">6 </w:t>
      </w:r>
      <w:proofErr w:type="gramStart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Departamento</w:t>
      </w:r>
      <w:proofErr w:type="gramEnd"/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de Ciencias Ambientales, Centro Universitario de Ciencias Biológicas y Agropecuarias, Universidad de Guadalajara, Zapopan 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45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200, Jalisco, México</w:t>
      </w:r>
    </w:p>
    <w:p w14:paraId="273AF22E" w14:textId="77777777" w:rsidR="005729E5" w:rsidRDefault="005729E5" w:rsidP="005729E5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</w:pPr>
    </w:p>
    <w:p w14:paraId="1B69A52E" w14:textId="77777777" w:rsidR="005729E5" w:rsidRPr="00AB2283" w:rsidRDefault="005729E5" w:rsidP="005729E5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</w:pPr>
      <w:r w:rsidRPr="00AB2283"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  <w:t>*Corresponding author</w:t>
      </w:r>
    </w:p>
    <w:p w14:paraId="3EF2A0B7" w14:textId="77777777" w:rsidR="005729E5" w:rsidRPr="00AB2283" w:rsidRDefault="005729E5" w:rsidP="005729E5">
      <w:pPr>
        <w:spacing w:line="480" w:lineRule="auto"/>
        <w:jc w:val="both"/>
        <w:rPr>
          <w:rFonts w:ascii="Times" w:eastAsia="Times New Roman" w:hAnsi="Times" w:cs="Times New Roman"/>
          <w:kern w:val="0"/>
          <w:lang w:val="en-US"/>
          <w14:ligatures w14:val="none"/>
        </w:rPr>
      </w:pPr>
      <w:r w:rsidRPr="00AB2283"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  <w:t xml:space="preserve">E-mail: </w:t>
      </w:r>
      <w:hyperlink r:id="rId4" w:history="1">
        <w:r w:rsidRPr="00AB2283">
          <w:rPr>
            <w:rStyle w:val="Hyperlink"/>
            <w:rFonts w:ascii="Times" w:eastAsia="Times New Roman" w:hAnsi="Times" w:cs="Times New Roman"/>
            <w:kern w:val="0"/>
            <w:lang w:val="en-US"/>
            <w14:ligatures w14:val="none"/>
          </w:rPr>
          <w:t>fabian.rzaragoza@academicos.udg.mx</w:t>
        </w:r>
      </w:hyperlink>
      <w:r w:rsidRPr="00AB2283"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  <w:t xml:space="preserve"> (FARZ)</w:t>
      </w:r>
    </w:p>
    <w:p w14:paraId="2DFECC6A" w14:textId="6A41C947" w:rsidR="005729E5" w:rsidRDefault="005729E5">
      <w:pPr>
        <w:rPr>
          <w:lang w:val="en-US"/>
        </w:rPr>
      </w:pPr>
      <w:r>
        <w:rPr>
          <w:lang w:val="en-US"/>
        </w:rPr>
        <w:br w:type="page"/>
      </w:r>
    </w:p>
    <w:p w14:paraId="253A03D9" w14:textId="77777777" w:rsidR="005729E5" w:rsidRPr="007E21C5" w:rsidRDefault="005729E5" w:rsidP="005729E5">
      <w:pPr>
        <w:rPr>
          <w:rFonts w:ascii="Times" w:hAnsi="Times"/>
          <w:lang w:val="en-US"/>
        </w:rPr>
      </w:pPr>
      <w:r w:rsidRPr="001D08A9">
        <w:rPr>
          <w:rFonts w:ascii="Times" w:hAnsi="Times"/>
          <w:b/>
          <w:bCs/>
          <w:lang w:val="en-US"/>
        </w:rPr>
        <w:lastRenderedPageBreak/>
        <w:t>Table S</w:t>
      </w:r>
      <w:r>
        <w:rPr>
          <w:rFonts w:ascii="Times" w:hAnsi="Times"/>
          <w:b/>
          <w:bCs/>
          <w:lang w:val="en-US"/>
        </w:rPr>
        <w:t>4</w:t>
      </w:r>
      <w:r w:rsidRPr="001D08A9">
        <w:rPr>
          <w:rFonts w:ascii="Times" w:hAnsi="Times"/>
          <w:b/>
          <w:bCs/>
          <w:lang w:val="en-US"/>
        </w:rPr>
        <w:t>.</w:t>
      </w:r>
      <w:r w:rsidRPr="001D08A9">
        <w:rPr>
          <w:rFonts w:ascii="Times" w:hAnsi="Times"/>
          <w:lang w:val="en-US"/>
        </w:rPr>
        <w:t xml:space="preserve"> </w:t>
      </w:r>
      <w:r w:rsidRPr="007233AE">
        <w:rPr>
          <w:rFonts w:ascii="Times" w:hAnsi="Times"/>
          <w:b/>
          <w:bCs/>
          <w:lang w:val="en-US"/>
        </w:rPr>
        <w:t xml:space="preserve">Results of the average taxonomic distinctiveness analyses </w:t>
      </w:r>
      <w:bookmarkStart w:id="0" w:name="_Hlk167982014"/>
      <w:r w:rsidRPr="007233AE">
        <w:rPr>
          <w:rFonts w:ascii="Times" w:hAnsi="Times"/>
          <w:b/>
          <w:bCs/>
          <w:lang w:val="en-US"/>
        </w:rPr>
        <w:t xml:space="preserve">overall and at level of taxonomic groups </w:t>
      </w:r>
      <w:bookmarkEnd w:id="0"/>
      <w:r w:rsidRPr="007233AE">
        <w:rPr>
          <w:rFonts w:ascii="Times" w:hAnsi="Times"/>
          <w:b/>
          <w:bCs/>
          <w:lang w:val="en-US"/>
        </w:rPr>
        <w:t>in the SQPA.</w:t>
      </w:r>
      <w:r w:rsidRPr="001D08A9">
        <w:rPr>
          <w:rFonts w:ascii="Times" w:hAnsi="Times"/>
          <w:lang w:val="en-US"/>
        </w:rPr>
        <w:t xml:space="preserve"> 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Codes: TDF, tropical </w:t>
      </w:r>
      <w:r>
        <w:rPr>
          <w:rFonts w:ascii="Times New Roman" w:eastAsia="Times New Roman" w:hAnsi="Times New Roman" w:cs="Times New Roman"/>
          <w:lang w:val="en-US"/>
        </w:rPr>
        <w:t>dry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 forest;</w:t>
      </w:r>
      <w:r w:rsidRPr="007C3E8F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B033A1">
        <w:rPr>
          <w:rFonts w:ascii="Times New Roman" w:eastAsia="Times New Roman" w:hAnsi="Times New Roman" w:cs="Times New Roman"/>
          <w:lang w:val="en-US"/>
        </w:rPr>
        <w:t>GFTr</w:t>
      </w:r>
      <w:proofErr w:type="spellEnd"/>
      <w:r>
        <w:rPr>
          <w:rFonts w:ascii="Times New Roman" w:eastAsia="Times New Roman" w:hAnsi="Times New Roman" w:cs="Times New Roman"/>
          <w:lang w:val="en-US"/>
        </w:rPr>
        <w:t>,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 tropical gallery forest</w:t>
      </w:r>
      <w:r>
        <w:rPr>
          <w:rFonts w:ascii="Times New Roman" w:eastAsia="Times New Roman" w:hAnsi="Times New Roman" w:cs="Times New Roman"/>
          <w:lang w:val="en-US"/>
        </w:rPr>
        <w:t>;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 OF, oak forest; </w:t>
      </w:r>
      <w:r>
        <w:rPr>
          <w:rFonts w:ascii="Times New Roman" w:eastAsia="Times New Roman" w:hAnsi="Times New Roman" w:cs="Times New Roman"/>
          <w:lang w:val="en-US"/>
        </w:rPr>
        <w:t>M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F, </w:t>
      </w:r>
      <w:r>
        <w:rPr>
          <w:rFonts w:ascii="Times New Roman" w:eastAsia="Times New Roman" w:hAnsi="Times New Roman" w:cs="Times New Roman"/>
          <w:lang w:val="en-US"/>
        </w:rPr>
        <w:t>mixed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 forest; </w:t>
      </w:r>
      <w:proofErr w:type="spellStart"/>
      <w:r w:rsidRPr="00B033A1">
        <w:rPr>
          <w:rFonts w:ascii="Times New Roman" w:eastAsia="Times New Roman" w:hAnsi="Times New Roman" w:cs="Times New Roman"/>
          <w:lang w:val="en-US"/>
        </w:rPr>
        <w:t>GFTe</w:t>
      </w:r>
      <w:proofErr w:type="spellEnd"/>
      <w:r w:rsidRPr="00B033A1">
        <w:rPr>
          <w:rFonts w:ascii="Times New Roman" w:eastAsia="Times New Roman" w:hAnsi="Times New Roman" w:cs="Times New Roman"/>
          <w:lang w:val="en-US"/>
        </w:rPr>
        <w:t>, temperate gallery forest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1D08A9">
        <w:rPr>
          <w:rFonts w:ascii="Times" w:hAnsi="Times"/>
          <w:lang w:val="en-US"/>
        </w:rPr>
        <w:t>Bold numbers represent significant differences (</w:t>
      </w:r>
      <w:r>
        <w:rPr>
          <w:rFonts w:ascii="Times" w:hAnsi="Times"/>
          <w:lang w:val="en-US"/>
        </w:rPr>
        <w:t xml:space="preserve">p </w:t>
      </w:r>
      <w:r>
        <w:rPr>
          <w:rFonts w:ascii="Times" w:hAnsi="Times" w:cs="Times"/>
          <w:lang w:val="en-US"/>
        </w:rPr>
        <w:t>≤</w:t>
      </w:r>
      <w:r w:rsidRPr="001D08A9">
        <w:rPr>
          <w:rFonts w:ascii="Times" w:hAnsi="Times"/>
          <w:lang w:val="en-US"/>
        </w:rPr>
        <w:t xml:space="preserve"> 0.05)</w:t>
      </w:r>
      <w:r>
        <w:rPr>
          <w:rFonts w:ascii="Times" w:hAnsi="Times"/>
          <w:lang w:val="en-US"/>
        </w:rPr>
        <w:t xml:space="preserve"> based on 10,000 permutations</w:t>
      </w:r>
      <w:r w:rsidRPr="001D08A9">
        <w:rPr>
          <w:rFonts w:ascii="Times" w:hAnsi="Times"/>
          <w:lang w:val="en-US"/>
        </w:rPr>
        <w:t>.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1660"/>
        <w:gridCol w:w="1300"/>
        <w:gridCol w:w="1300"/>
        <w:gridCol w:w="1300"/>
        <w:gridCol w:w="1300"/>
        <w:gridCol w:w="1300"/>
      </w:tblGrid>
      <w:tr w:rsidR="005729E5" w:rsidRPr="005A72F1" w14:paraId="53D9C0EE" w14:textId="77777777" w:rsidTr="005E71D6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274EC" w14:textId="77777777" w:rsidR="005729E5" w:rsidRPr="005A72F1" w:rsidRDefault="005729E5" w:rsidP="005E71D6">
            <w:pPr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Spatial lev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C5A74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6CA0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:lang w:val="es-ES"/>
                <w14:ligatures w14:val="none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kern w:val="0"/>
                  <w14:ligatures w14:val="none"/>
                </w:rPr>
                <m:t>∆</m:t>
              </m:r>
            </m:oMath>
            <w:r w:rsidRPr="001D08A9">
              <w:rPr>
                <w:rFonts w:ascii="Times" w:eastAsia="Times New Roman" w:hAnsi="Times" w:cs="Calibri"/>
                <w:b/>
                <w:bCs/>
                <w:color w:val="000000"/>
                <w:kern w:val="0"/>
                <w:vertAlign w:val="superscript"/>
                <w:lang w:val="es-ES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0C5EF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p</w:t>
            </w:r>
            <w:r w:rsidRPr="005A72F1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6416F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b/>
                <w:bCs/>
                <w:i/>
                <w:color w:val="000000"/>
                <w:kern w:val="0"/>
                <w:lang w:val="es-ES"/>
                <w14:ligatures w14:val="none"/>
              </w:rPr>
            </w:pPr>
            <m:oMath>
              <m:r>
                <m:rPr>
                  <m:sty m:val="b"/>
                </m:rPr>
                <w:rPr>
                  <w:rFonts w:ascii="Cambria Math" w:eastAsia="Times New Roman" w:hAnsi="Cambria Math" w:cs="Calibri"/>
                  <w:color w:val="000000"/>
                  <w:kern w:val="0"/>
                  <w14:ligatures w14:val="none"/>
                </w:rPr>
                <m:t>Λ</m:t>
              </m:r>
            </m:oMath>
            <w:r w:rsidRPr="001D08A9">
              <w:rPr>
                <w:rFonts w:ascii="Times" w:eastAsia="Times New Roman" w:hAnsi="Times" w:cs="Calibri"/>
                <w:b/>
                <w:bCs/>
                <w:iCs/>
                <w:color w:val="000000"/>
                <w:kern w:val="0"/>
                <w:vertAlign w:val="superscript"/>
                <w:lang w:val="es-ES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91078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</w:tr>
      <w:tr w:rsidR="005729E5" w:rsidRPr="005A72F1" w14:paraId="7ED3C728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5588" w14:textId="77777777" w:rsidR="005729E5" w:rsidRPr="005A72F1" w:rsidRDefault="005729E5" w:rsidP="005E71D6">
            <w:pPr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31E7" w14:textId="77777777" w:rsidR="005729E5" w:rsidRPr="005A72F1" w:rsidRDefault="005729E5" w:rsidP="005E71D6">
            <w:pPr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292F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C7B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8B6E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D8D9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29E5" w:rsidRPr="005A72F1" w14:paraId="19494D58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50EE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T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76A1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D2DC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8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09A1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38CE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27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3670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941</w:t>
            </w:r>
          </w:p>
        </w:tc>
      </w:tr>
      <w:tr w:rsidR="005729E5" w:rsidRPr="005A72F1" w14:paraId="0DD4A356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D69A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GF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9D2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88E9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8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2A0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86F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27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5FD7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923</w:t>
            </w:r>
          </w:p>
        </w:tc>
      </w:tr>
      <w:tr w:rsidR="005729E5" w:rsidRPr="005A72F1" w14:paraId="182D84A7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C0D5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73C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C526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8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1D52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967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27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9472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955</w:t>
            </w:r>
          </w:p>
        </w:tc>
      </w:tr>
      <w:tr w:rsidR="005729E5" w:rsidRPr="005A72F1" w14:paraId="196ACA92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A6BA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M</w:t>
            </w: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FFEB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A5C0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8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8640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1460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28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7986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412</w:t>
            </w:r>
          </w:p>
        </w:tc>
      </w:tr>
      <w:tr w:rsidR="005729E5" w:rsidRPr="005A72F1" w14:paraId="5809D2CB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020E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GF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A3B6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41A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8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6B67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3B4A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33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5CE1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</w:tr>
      <w:tr w:rsidR="005729E5" w:rsidRPr="005A72F1" w14:paraId="2B9EAD8D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9249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BA81" w14:textId="77777777" w:rsidR="005729E5" w:rsidRPr="005A72F1" w:rsidRDefault="005729E5" w:rsidP="005E71D6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EBB5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80E8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0B64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BD4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29E5" w:rsidRPr="005A72F1" w14:paraId="6EA77223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B798" w14:textId="77777777" w:rsidR="005729E5" w:rsidRPr="005A72F1" w:rsidRDefault="005729E5" w:rsidP="005E71D6">
            <w:pPr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Amphibi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ECA0" w14:textId="77777777" w:rsidR="005729E5" w:rsidRPr="005A72F1" w:rsidRDefault="005729E5" w:rsidP="005E71D6">
            <w:pPr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AEF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DE5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FBC2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00A5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29E5" w:rsidRPr="005A72F1" w14:paraId="3231FD3F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8B66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T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841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9356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6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1A31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9C60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C8CB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148</w:t>
            </w:r>
          </w:p>
        </w:tc>
      </w:tr>
      <w:tr w:rsidR="005729E5" w:rsidRPr="005A72F1" w14:paraId="792621A3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2A23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GF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48CC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89E8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7448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B052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8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FC2E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0.016</w:t>
            </w:r>
          </w:p>
        </w:tc>
      </w:tr>
      <w:tr w:rsidR="005729E5" w:rsidRPr="005A72F1" w14:paraId="5F26FDF5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5B82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5647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C9A5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68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8F58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D2A0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3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0BAF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092</w:t>
            </w:r>
          </w:p>
        </w:tc>
      </w:tr>
      <w:tr w:rsidR="005729E5" w:rsidRPr="005A72F1" w14:paraId="5A1BFE18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817C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M</w:t>
            </w: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57F4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E050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6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5180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7FA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0A6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424</w:t>
            </w:r>
          </w:p>
        </w:tc>
      </w:tr>
      <w:tr w:rsidR="005729E5" w:rsidRPr="005A72F1" w14:paraId="376D41EB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BA5A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GF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1484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F587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7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134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B54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9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1B25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953</w:t>
            </w:r>
          </w:p>
        </w:tc>
      </w:tr>
      <w:tr w:rsidR="005729E5" w:rsidRPr="005A72F1" w14:paraId="1D443F58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A85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E960" w14:textId="77777777" w:rsidR="005729E5" w:rsidRPr="005A72F1" w:rsidRDefault="005729E5" w:rsidP="005E71D6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EFCC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62D6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A401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825F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29E5" w:rsidRPr="005A72F1" w14:paraId="5D70353E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DBB9" w14:textId="77777777" w:rsidR="005729E5" w:rsidRPr="005A72F1" w:rsidRDefault="005729E5" w:rsidP="005E71D6">
            <w:pPr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Repti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305C" w14:textId="77777777" w:rsidR="005729E5" w:rsidRPr="005A72F1" w:rsidRDefault="005729E5" w:rsidP="005E71D6">
            <w:pPr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FF54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256A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1C90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9DF9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29E5" w:rsidRPr="005A72F1" w14:paraId="03D6D089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78EB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T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B0B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C15A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A356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0E02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5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2E8E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923</w:t>
            </w:r>
          </w:p>
        </w:tc>
      </w:tr>
      <w:tr w:rsidR="005729E5" w:rsidRPr="005A72F1" w14:paraId="28E8576C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CE2A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GF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1C84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C61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A3B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586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8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93AF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513</w:t>
            </w:r>
          </w:p>
        </w:tc>
      </w:tr>
      <w:tr w:rsidR="005729E5" w:rsidRPr="005A72F1" w14:paraId="34307B04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A292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C129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20FB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03EA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13D5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9478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.0</w:t>
            </w:r>
          </w:p>
        </w:tc>
      </w:tr>
      <w:tr w:rsidR="005729E5" w:rsidRPr="005A72F1" w14:paraId="33D1C177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1481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M</w:t>
            </w: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80B6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BCE2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D9D6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8EE7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8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270B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298</w:t>
            </w:r>
          </w:p>
        </w:tc>
      </w:tr>
      <w:tr w:rsidR="005729E5" w:rsidRPr="005A72F1" w14:paraId="0670D9C4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BE70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77C0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C8E8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430C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0A3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88C5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.0</w:t>
            </w:r>
          </w:p>
        </w:tc>
      </w:tr>
      <w:tr w:rsidR="005729E5" w:rsidRPr="005A72F1" w14:paraId="524FB910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F2C5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GF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3CB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224E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1014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</w:t>
            </w: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D84F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8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3115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931</w:t>
            </w:r>
          </w:p>
        </w:tc>
      </w:tr>
      <w:tr w:rsidR="005729E5" w:rsidRPr="005A72F1" w14:paraId="3DB9082B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6AC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8D69" w14:textId="77777777" w:rsidR="005729E5" w:rsidRPr="005A72F1" w:rsidRDefault="005729E5" w:rsidP="005E71D6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D56E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A019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AF54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17F5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29E5" w:rsidRPr="005A72F1" w14:paraId="5AA95A6D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1E40" w14:textId="77777777" w:rsidR="005729E5" w:rsidRPr="005A72F1" w:rsidRDefault="005729E5" w:rsidP="005E71D6">
            <w:pPr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Bir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8C23" w14:textId="77777777" w:rsidR="005729E5" w:rsidRPr="005A72F1" w:rsidRDefault="005729E5" w:rsidP="005E71D6">
            <w:pPr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038A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A364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2080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9AE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29E5" w:rsidRPr="005A72F1" w14:paraId="7E115D66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E9C1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T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6902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27A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7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E94B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CD17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4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EC4F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394</w:t>
            </w:r>
          </w:p>
        </w:tc>
      </w:tr>
      <w:tr w:rsidR="005729E5" w:rsidRPr="005A72F1" w14:paraId="3D1F0FA1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15ED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GF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194F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E169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7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60B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678C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4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72B9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082</w:t>
            </w:r>
          </w:p>
        </w:tc>
      </w:tr>
      <w:tr w:rsidR="005729E5" w:rsidRPr="005A72F1" w14:paraId="1D61FFB1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66F5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AC2F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3F3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6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3CE1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43C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8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F4EE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</w:tr>
      <w:tr w:rsidR="005729E5" w:rsidRPr="005A72F1" w14:paraId="0C066C2A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E9BD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M</w:t>
            </w: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D997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5F34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6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3690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291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8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9400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0.01</w:t>
            </w:r>
          </w:p>
        </w:tc>
      </w:tr>
      <w:tr w:rsidR="005729E5" w:rsidRPr="005A72F1" w14:paraId="42B92AD9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4885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GF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03AE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CE8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6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D4BB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FE26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7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C715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104</w:t>
            </w:r>
          </w:p>
        </w:tc>
      </w:tr>
      <w:tr w:rsidR="005729E5" w:rsidRPr="005A72F1" w14:paraId="278DAD98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A5D7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0F3C" w14:textId="77777777" w:rsidR="005729E5" w:rsidRPr="005A72F1" w:rsidRDefault="005729E5" w:rsidP="005E71D6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3A60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5CF4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BBA7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ECA8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29E5" w:rsidRPr="005A72F1" w14:paraId="34B863C4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5B6B" w14:textId="77777777" w:rsidR="005729E5" w:rsidRPr="005A72F1" w:rsidRDefault="005729E5" w:rsidP="005E71D6">
            <w:pPr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Mamm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B803" w14:textId="77777777" w:rsidR="005729E5" w:rsidRPr="005A72F1" w:rsidRDefault="005729E5" w:rsidP="005E71D6">
            <w:pPr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485F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3E80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941B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C751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29E5" w:rsidRPr="005A72F1" w14:paraId="2CD3FDC4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1AEA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TDF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4C24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BF58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71.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6AA2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95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B69F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99.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F9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342</w:t>
            </w:r>
          </w:p>
        </w:tc>
      </w:tr>
      <w:tr w:rsidR="005729E5" w:rsidRPr="005A72F1" w14:paraId="10365390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06FE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GFT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205B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13FC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69.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649E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0.03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D279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237.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33F7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342</w:t>
            </w:r>
          </w:p>
        </w:tc>
      </w:tr>
      <w:tr w:rsidR="005729E5" w:rsidRPr="005A72F1" w14:paraId="138925D7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8412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O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685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246C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7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2F21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F469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8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1771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054</w:t>
            </w:r>
          </w:p>
        </w:tc>
      </w:tr>
      <w:tr w:rsidR="005729E5" w:rsidRPr="005A72F1" w14:paraId="4A217500" w14:textId="77777777" w:rsidTr="005E71D6">
        <w:trPr>
          <w:trHeight w:val="320"/>
        </w:trPr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7024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M</w:t>
            </w: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D00C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3452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72.7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376F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6ABA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199.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2D66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192</w:t>
            </w:r>
          </w:p>
        </w:tc>
      </w:tr>
      <w:tr w:rsidR="005729E5" w:rsidRPr="005A72F1" w14:paraId="240AF45B" w14:textId="77777777" w:rsidTr="005E71D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25DC4" w14:textId="77777777" w:rsidR="005729E5" w:rsidRPr="005A72F1" w:rsidRDefault="005729E5" w:rsidP="005E71D6">
            <w:pPr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GF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3D6B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1BC6C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7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63D36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8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704C3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22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EA19D" w14:textId="77777777" w:rsidR="005729E5" w:rsidRPr="005A72F1" w:rsidRDefault="005729E5" w:rsidP="005E71D6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5A72F1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0.372</w:t>
            </w:r>
          </w:p>
        </w:tc>
      </w:tr>
    </w:tbl>
    <w:p w14:paraId="78D3A89E" w14:textId="77777777" w:rsidR="008B6369" w:rsidRPr="005729E5" w:rsidRDefault="008B6369">
      <w:pPr>
        <w:rPr>
          <w:lang w:val="en-US"/>
        </w:rPr>
      </w:pPr>
    </w:p>
    <w:sectPr w:rsidR="008B6369" w:rsidRPr="005729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9E5"/>
    <w:rsid w:val="005729E5"/>
    <w:rsid w:val="0088331D"/>
    <w:rsid w:val="008B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0F0C3"/>
  <w15:chartTrackingRefBased/>
  <w15:docId w15:val="{FD472A52-5F37-3A48-9046-0F0B74BC2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9E5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29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abian.rzaragoza@academicos.udg.m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 GRZYBOWSKA, ELIZA</dc:creator>
  <cp:keywords/>
  <dc:description/>
  <cp:lastModifiedBy>ALVAREZ GRZYBOWSKA, ELIZA</cp:lastModifiedBy>
  <cp:revision>1</cp:revision>
  <dcterms:created xsi:type="dcterms:W3CDTF">2024-09-26T17:21:00Z</dcterms:created>
  <dcterms:modified xsi:type="dcterms:W3CDTF">2024-09-26T17:22:00Z</dcterms:modified>
</cp:coreProperties>
</file>